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0006F471" w:rsidR="00EC66D4" w:rsidRPr="00411C95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DD0B80" w:rsidRPr="00DD0B80">
        <w:rPr>
          <w:rFonts w:ascii="Times New Roman" w:hAnsi="Times New Roman" w:cs="Times New Roman"/>
          <w:sz w:val="24"/>
          <w:szCs w:val="24"/>
        </w:rPr>
        <w:t>Predictive Results</w:t>
      </w:r>
    </w:p>
    <w:p w14:paraId="3BD1BF14" w14:textId="18E2D5E9" w:rsidR="00DD0B80" w:rsidRPr="00411C95" w:rsidRDefault="00DD0B80" w:rsidP="00DD0B80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789C31FC" w14:textId="18B9C6DE" w:rsidR="00DD0B80" w:rsidRPr="00411C95" w:rsidRDefault="00DD0B80" w:rsidP="00DD0B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>
        <w:rPr>
          <w:rFonts w:ascii="Times New Roman" w:hAnsi="Times New Roman" w:cs="Times New Roman"/>
          <w:sz w:val="24"/>
          <w:szCs w:val="24"/>
        </w:rPr>
        <w:t>Numerical source data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A4BCA" w14:textId="77777777" w:rsidR="00FB4E91" w:rsidRDefault="00FB4E91" w:rsidP="00FC1BB8">
      <w:pPr>
        <w:spacing w:after="0" w:line="240" w:lineRule="auto"/>
      </w:pPr>
      <w:r>
        <w:separator/>
      </w:r>
    </w:p>
  </w:endnote>
  <w:endnote w:type="continuationSeparator" w:id="0">
    <w:p w14:paraId="3E3F54B0" w14:textId="77777777" w:rsidR="00FB4E91" w:rsidRDefault="00FB4E91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7660D" w14:textId="77777777" w:rsidR="00FB4E91" w:rsidRDefault="00FB4E91" w:rsidP="00FC1BB8">
      <w:pPr>
        <w:spacing w:after="0" w:line="240" w:lineRule="auto"/>
      </w:pPr>
      <w:r>
        <w:separator/>
      </w:r>
    </w:p>
  </w:footnote>
  <w:footnote w:type="continuationSeparator" w:id="0">
    <w:p w14:paraId="50FBA686" w14:textId="77777777" w:rsidR="00FB4E91" w:rsidRDefault="00FB4E91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0B80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B4E91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5-06T21:15:00Z</dcterms:created>
  <dcterms:modified xsi:type="dcterms:W3CDTF">2024-05-06T21:15:00Z</dcterms:modified>
</cp:coreProperties>
</file>